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FB7D3" w14:textId="7B48EFB3" w:rsidR="00395862" w:rsidRPr="0080672E" w:rsidRDefault="00395862" w:rsidP="00395862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672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A: the d</w:t>
      </w:r>
      <w:r w:rsidRPr="0080672E">
        <w:rPr>
          <w:rFonts w:ascii="Times New Roman" w:eastAsia="Times New Roman" w:hAnsi="Times New Roman" w:cs="Times New Roman"/>
          <w:sz w:val="24"/>
          <w:szCs w:val="24"/>
        </w:rPr>
        <w:t>etails regarding the rs-fMRI methodolog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MDD studies</w:t>
      </w:r>
      <w:r w:rsidRPr="0080672E">
        <w:rPr>
          <w:rFonts w:ascii="Times New Roman" w:eastAsia="Times New Roman" w:hAnsi="Times New Roman" w:cs="Times New Roman"/>
          <w:sz w:val="24"/>
          <w:szCs w:val="24"/>
        </w:rPr>
        <w:t xml:space="preserve"> (i.e. image acquisition parameters, quality control of head motion, multiple comparisons corrections, and covariates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80672E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80672E">
        <w:rPr>
          <w:rFonts w:ascii="Times New Roman" w:eastAsia="Times New Roman" w:hAnsi="Times New Roman" w:cs="Times New Roman"/>
          <w:sz w:val="24"/>
          <w:szCs w:val="24"/>
        </w:rPr>
        <w:instrText xml:space="preserve"> LINK </w:instrText>
      </w:r>
      <w:r w:rsidR="00774EB2">
        <w:rPr>
          <w:rFonts w:ascii="Times New Roman" w:eastAsia="Times New Roman" w:hAnsi="Times New Roman" w:cs="Times New Roman"/>
          <w:sz w:val="24"/>
          <w:szCs w:val="24"/>
        </w:rPr>
        <w:instrText xml:space="preserve">Excel.Sheet.12 "C:\\Users\\andre\\Desktop\\fMRI\\Protocolos fMRI FM e MDD - Supplementary Materials .xlsx" "FM_protocol fMRI!L2C2:L18C10" </w:instrText>
      </w:r>
      <w:r w:rsidRPr="0080672E">
        <w:rPr>
          <w:rFonts w:ascii="Times New Roman" w:eastAsia="Times New Roman" w:hAnsi="Times New Roman" w:cs="Times New Roman"/>
          <w:sz w:val="24"/>
          <w:szCs w:val="24"/>
        </w:rPr>
        <w:instrText xml:space="preserve">\a \f 4 \h  \* MERGEFORMAT </w:instrText>
      </w:r>
      <w:r w:rsidRPr="0080672E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</w:p>
    <w:p w14:paraId="317D6EA1" w14:textId="311BEB1A" w:rsidR="00F839E2" w:rsidRPr="00395862" w:rsidRDefault="00395862" w:rsidP="00395862">
      <w:pPr>
        <w:spacing w:before="240"/>
        <w:rPr>
          <w:rFonts w:ascii="Times New Roman" w:eastAsia="Times New Roman" w:hAnsi="Times New Roman" w:cs="Times New Roman"/>
          <w:sz w:val="16"/>
          <w:szCs w:val="16"/>
        </w:rPr>
      </w:pPr>
      <w:r w:rsidRPr="0080672E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W w:w="145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0"/>
        <w:gridCol w:w="1504"/>
        <w:gridCol w:w="1440"/>
        <w:gridCol w:w="2489"/>
        <w:gridCol w:w="2551"/>
        <w:gridCol w:w="1275"/>
        <w:gridCol w:w="1014"/>
        <w:gridCol w:w="1547"/>
        <w:gridCol w:w="1520"/>
      </w:tblGrid>
      <w:tr w:rsidR="00163150" w:rsidRPr="00163150" w14:paraId="758516F4" w14:textId="77777777" w:rsidTr="00774EB2">
        <w:trPr>
          <w:trHeight w:val="1188"/>
        </w:trPr>
        <w:tc>
          <w:tcPr>
            <w:tcW w:w="12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2D65B3" w14:textId="77777777" w:rsidR="00163150" w:rsidRPr="00163150" w:rsidRDefault="00163150" w:rsidP="00163150">
            <w:pPr>
              <w:spacing w:line="240" w:lineRule="auto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tudy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A375C6" w14:textId="77777777" w:rsidR="00163150" w:rsidRPr="00F060DD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t>Pre-processing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br/>
              <w:t>and processing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br/>
              <w:t>Software</w:t>
            </w:r>
            <w:r w:rsidRPr="00F060DD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</w:rPr>
              <w:br/>
              <w:t>package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E9D611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moothing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kernel size</w:t>
            </w:r>
          </w:p>
        </w:tc>
        <w:tc>
          <w:tcPr>
            <w:tcW w:w="2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C6194E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tatistical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ovariates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C5719E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Correction for multiple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omparison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A4A1A7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Scan duration/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volume no.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DA42D6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Repetition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tim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42C3F0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Voxel siz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63B0DE" w14:textId="77777777" w:rsidR="00163150" w:rsidRPr="00163150" w:rsidRDefault="00163150" w:rsidP="00163150">
            <w:pPr>
              <w:spacing w:line="240" w:lineRule="auto"/>
              <w:jc w:val="center"/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t>Eyes open/</w:t>
            </w:r>
            <w:r w:rsidRPr="00163150">
              <w:rPr>
                <w:rFonts w:ascii="Avenir" w:eastAsia="Times New Roman" w:hAnsi="Avenir"/>
                <w:b/>
                <w:bCs/>
                <w:color w:val="000000"/>
                <w:sz w:val="18"/>
                <w:szCs w:val="18"/>
                <w:lang w:val="pt-BR"/>
              </w:rPr>
              <w:br/>
              <w:t>closed</w:t>
            </w:r>
          </w:p>
        </w:tc>
      </w:tr>
      <w:tr w:rsidR="001B70BA" w:rsidRPr="00163150" w14:paraId="3B8262CD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CE7479" w14:textId="2B68C0D1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ixia Zha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6F3BD" w14:textId="7CB2842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RSF &amp; 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D172D3" w14:textId="6783BCD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2EE856" w14:textId="43EFFEE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Global mean signal, head motion parameters,cerebrospinal fluid signal and white mat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94035B" w14:textId="69140292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orrected for multiple comparisons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using Monte Carlo simulation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51AB47" w14:textId="3FB37C85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7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2487F4" w14:textId="63BCE038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806839" w14:textId="5FF29F61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2AF83E" w14:textId="79D940AC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  <w:tr w:rsidR="001B70BA" w:rsidRPr="00163150" w14:paraId="7D8B13D4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61871A0" w14:textId="64B5E473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ntonie K Rubart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 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2CBC9F6" w14:textId="61F237F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CON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F0FBD1B" w14:textId="245AE8DC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9D68D5F" w14:textId="4EA414BD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tudy cent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6FA6A2E" w14:textId="07BC882E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luster-defining primary threshold to p &lt; 0.001 and employed an FWE-corrected threshold of p &lt; 0.05 at cluster-level. Bonferroni correction for the number of seeds (0.05/12) resulted in a significance level of 0.004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FC81312" w14:textId="66C1074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9906165" w14:textId="164216D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2F540F4" w14:textId="00726E2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x3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65C97B46" w14:textId="40F97FCD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035B7FDB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8C26A" w14:textId="5C201498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Chao </w:t>
            </w:r>
            <w:r w:rsidR="00E7109F"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a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20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C72843" w14:textId="495153D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RS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605E52" w14:textId="500A0D1C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0F2A4F" w14:textId="2CA5D93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motion parameters, white matter, and cerebrospinal fluid sign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D6ED37" w14:textId="718BF2D7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Cluster-level Monte Carlo simulation (5000 times) corrected threshold of p &lt; 0.05 (cluster-forming threshold at voxel-level p &lt; 0.001)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5752FE" w14:textId="20F021B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177F11" w14:textId="374A037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7269C5" w14:textId="2D7460A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09470" w14:textId="64AC8769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203A535E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E92B77A" w14:textId="44013849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aihui Pe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, 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D95A061" w14:textId="6830830A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0369A02" w14:textId="281FFDAA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9BF005D" w14:textId="6E531854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motion parameters, white matter, and cerebrospinal fluid signal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F7DCE1F" w14:textId="04D949DA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WE cluster-level corrected p value 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859576C" w14:textId="1EF2E31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67BB41B" w14:textId="66FE103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2B962E7" w14:textId="3BBFFBCC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75x3.75x5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D13EB65" w14:textId="4F2B8C5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6DEEE443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A8AA21" w14:textId="66EC38DF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 xml:space="preserve">Jun Hu 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et al, 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0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37C38" w14:textId="6A70F2B1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RSF, SPM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br/>
              <w:t xml:space="preserve"> &amp; DPAB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114E15" w14:textId="0A1B4F0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D3805" w14:textId="54B2F058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and mean FD valu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8B0117" w14:textId="6FBB3A08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WE cluster-level corrected p value &lt;0.05 and voxel-level uncorrected at p &lt; 0.001. Correlation coefficients below 0.05 according to the FDR-adjusted p-values were retained as statistically significant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B5B111" w14:textId="7CAE2B7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568741" w14:textId="40C7012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8FBDA7" w14:textId="2D83E53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6B7EDF" w14:textId="37FC999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03B21332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FA0DD0C" w14:textId="1FBCD33A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Liu Kai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694CF8B6" w14:textId="694B030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8EE58C6" w14:textId="7DBF6C8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AD08B07" w14:textId="33B40443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BMI, daily cigarette use, brain volume, mean FD , and episode of illn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D728959" w14:textId="1C144A3F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Bonferroni correction for the number of clusters p&g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E0BF446" w14:textId="5171067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BA6EC35" w14:textId="7810CF5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DC091BB" w14:textId="37EE9EC9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4×3.4×3.4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FA3A307" w14:textId="584E53C5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  <w:tr w:rsidR="001B70BA" w:rsidRPr="00163150" w14:paraId="28682FC6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C39229" w14:textId="466DD1B0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a Yue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CB1A32" w14:textId="35572406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BI &amp; 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8A7D5" w14:textId="6B0DBCDD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0B9502" w14:textId="09135D74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and mean F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046AA" w14:textId="46F4E5A9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Gaussian random field correction (GRF), combined voxel-wise P-value &lt; 0.005 with cluster P-value &lt; 0.05 (two-tailed) set a thresho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83D8E6" w14:textId="3C1B58EA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24D42F" w14:textId="002EDEA8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ECE6BE" w14:textId="212077C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5CCE6E" w14:textId="759EB46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  <w:tr w:rsidR="001B70BA" w:rsidRPr="00163150" w14:paraId="198E8617" w14:textId="77777777" w:rsidTr="00774EB2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1A68FFE" w14:textId="2D511C6B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Qiang Wei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DEEDC37" w14:textId="24D1DE4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B &amp; 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3F82F4C2" w14:textId="2248726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DF49AF5" w14:textId="505AA161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education, grey matter, FD pow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4BE972BC" w14:textId="3FEDE1A7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luster-level FD-corrected threshold of p &lt; 0.05 (cluster-forming threshold at voxel-level p &lt; 0.001)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5E365F2" w14:textId="23F68E39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FCAD1FA" w14:textId="44BAF048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2E62E39" w14:textId="52A0D03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38828B6" w14:textId="7E61F5C5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6291AEB0" w14:textId="77777777" w:rsidTr="001B70BA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B3D240" w14:textId="1EF6BB1A" w:rsidR="001B70BA" w:rsidRPr="00163150" w:rsidRDefault="00E7109F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Qiaoying Zhang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="001B70BA"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59553" w14:textId="498D89D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FNI &amp; FS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8E7434" w14:textId="55EDE6A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0CF40A" w14:textId="22B7786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FAF4EE" w14:textId="7393D7EB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FDR-corrected threshold of p &lt; .05. The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luster threshold was 0.001, and 10 000 Monte Carlo simulations were applied to correct for multiple comparisons across surfaces using FreeSurfe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932B60" w14:textId="09CF48E9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min and 25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F3BE57" w14:textId="702CD3E8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,5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D9FFD9" w14:textId="02CA4D2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×4×4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39056A" w14:textId="25FE1A3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  <w:tr w:rsidR="001B70BA" w:rsidRPr="00163150" w14:paraId="7A29DDEF" w14:textId="77777777" w:rsidTr="00774EB2">
        <w:trPr>
          <w:trHeight w:val="1457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19821913" w14:textId="659DAF1C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Shu-xin Luan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2F08AF64" w14:textId="1D7ECDF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GRETNA &amp; 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B3D5FB9" w14:textId="24B04351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C8E3896" w14:textId="191331F3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and gray matter volu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771DC069" w14:textId="1070019C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Threshold of p &lt; 0.001, AlphaSim correc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B6B67F7" w14:textId="33FA785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72805741" w14:textId="2AE7841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0A0415D" w14:textId="0EC2273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75×3.75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EF8643A" w14:textId="496734C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4477B022" w14:textId="77777777" w:rsidTr="00774EB2">
        <w:trPr>
          <w:trHeight w:val="127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14152B1E" w14:textId="58CE946B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lastRenderedPageBreak/>
              <w:t>Ting Ye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vAlign w:val="center"/>
            <w:hideMark/>
          </w:tcPr>
          <w:p w14:paraId="0B23CCCF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MRIcro &amp; SP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774C96F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566095EB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4361B" w14:textId="77777777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Brain regions with significant changes of correlation coefficients were yielded at the voxel-level with a height threshold of p &lt; 0.005 (uncorrected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97C8C90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6A295996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4F5EB133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x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2F2F2"/>
            <w:noWrap/>
            <w:vAlign w:val="center"/>
            <w:hideMark/>
          </w:tcPr>
          <w:p w14:paraId="7EC0C5F8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0270A79A" w14:textId="77777777" w:rsidTr="001B70BA">
        <w:trPr>
          <w:trHeight w:val="1275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A3BE5" w14:textId="6679354F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Tobias Bracht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6889EB" w14:textId="73F6C51A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FSL &amp; CON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7FF262" w14:textId="5CF4614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276BC" w14:textId="264554FC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mean FD, and mean DV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120209" w14:textId="4CDA201D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Voxel threshold of p &lt; 0.001 and FWE cluster-level corrected p value &lt;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E4D0EF" w14:textId="670EC6D5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304D79" w14:textId="3CEED2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1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18DD1E" w14:textId="310CE71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.4×2.4×2.4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E7B0A5" w14:textId="570A183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06C38CF1" w14:textId="77777777" w:rsidTr="001B70BA">
        <w:trPr>
          <w:trHeight w:val="10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CD7B3" w14:textId="0A75F4ED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Wenbin Guo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DBD595" w14:textId="142EF77A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RSF &amp; R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9D69A8" w14:textId="68D8C67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B122C" w14:textId="5F4246C0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Age, gender, education and head motion parameter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24E80B" w14:textId="0CA12233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p&gt;0.001 corrected for multiple comparisons using the Gaussian Random Fiel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E6C177" w14:textId="1CA9A7F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8mi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98D969" w14:textId="339D735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D94944" w14:textId="3A5F9F5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×3×3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DC916A" w14:textId="016F827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29747545" w14:textId="77777777" w:rsidTr="001B70BA">
        <w:trPr>
          <w:trHeight w:val="10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FF484D3" w14:textId="1541A38A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aoping Wu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29857E3" w14:textId="2304318D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AFNI &amp; FS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9707303" w14:textId="72EDC0D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09F901E0" w14:textId="260CEBE7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Motion parameters, white matter, and mean whole-brain signal. HDRS, HARS and ATQ scor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</w:tcPr>
          <w:p w14:paraId="30C9A24D" w14:textId="58C2BC15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Corrected for multiple comparisons using cluster size Monte Carlo algorithms to obtain a significance level of po0.005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42643917" w14:textId="41B6503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 min and 15 s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19EF0E62" w14:textId="0A2F241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,5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03079614" w14:textId="4D89753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×4×4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center"/>
          </w:tcPr>
          <w:p w14:paraId="551533E3" w14:textId="2D6231B8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614C7D4E" w14:textId="77777777" w:rsidTr="001B70BA">
        <w:trPr>
          <w:trHeight w:val="105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64DBA3" w14:textId="46EB585E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aolong Pe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AEF88" w14:textId="01871379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FSL &amp; FreeSurfe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D3FCDE" w14:textId="3602C62D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-mm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987690" w14:textId="23796F30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Head motion parameters, mean F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0948B5" w14:textId="04AB4448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Surface-based clusterwise correction for multiple comparisons was performed at the significance threshold of p &lt;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370BC9" w14:textId="3967285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 min and15 s.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CC1B86" w14:textId="4583758F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,5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48C71D" w14:textId="5F41D4A0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×4×4 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0B5870" w14:textId="7B86EA9E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open</w:t>
            </w:r>
          </w:p>
        </w:tc>
      </w:tr>
      <w:tr w:rsidR="001B70BA" w:rsidRPr="00163150" w14:paraId="4F9EBA35" w14:textId="77777777" w:rsidTr="00265638">
        <w:trPr>
          <w:trHeight w:val="855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702AFBA" w14:textId="76734B65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Xin-hua Ya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18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1C328F" w14:textId="34E6504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DPARSF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CC7670" w14:textId="02A27895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4-mm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E85C09" w14:textId="2DF895DE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gender, IQ and frame wise displacement (FD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1FABB3" w14:textId="349A1FCC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Threshold of p &lt; 0.05 AlphaSim corrected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AB11E" w14:textId="17C29DC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6min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39A37D" w14:textId="202C2F91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2s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41D936" w14:textId="5A2997B4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75×3.75×4.5mm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36CE8D" w14:textId="08ADBFEB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closed</w:t>
            </w:r>
          </w:p>
        </w:tc>
      </w:tr>
      <w:tr w:rsidR="001B70BA" w:rsidRPr="00163150" w14:paraId="752E6BCD" w14:textId="77777777" w:rsidTr="00265638">
        <w:trPr>
          <w:trHeight w:val="1335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A6BEE" w14:textId="5CA709B1" w:rsidR="001B70BA" w:rsidRPr="00163150" w:rsidRDefault="001B70BA" w:rsidP="001B70BA">
            <w:pPr>
              <w:spacing w:line="240" w:lineRule="auto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Yanjun Meng</w:t>
            </w:r>
            <w:r w:rsidR="00E7109F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 xml:space="preserve"> et al</w:t>
            </w: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, 202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EB59CA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FS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E04312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-mm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79D538" w14:textId="42C671C2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Age, sex,</w:t>
            </w:r>
            <w:r>
              <w:rPr>
                <w:rFonts w:ascii="Avenir" w:eastAsia="Times New Roman" w:hAnsi="Avenir"/>
                <w:color w:val="000000"/>
                <w:sz w:val="18"/>
                <w:szCs w:val="18"/>
              </w:rPr>
              <w:t xml:space="preserve"> </w:t>
            </w: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baseline volume, cerebrospinal fluid ad white matt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F5A15C" w14:textId="77777777" w:rsidR="001B70BA" w:rsidRPr="00F060DD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</w:rPr>
            </w:pPr>
            <w:r w:rsidRPr="00F060DD">
              <w:rPr>
                <w:rFonts w:ascii="Avenir" w:eastAsia="Times New Roman" w:hAnsi="Avenir"/>
                <w:color w:val="000000"/>
                <w:sz w:val="18"/>
                <w:szCs w:val="18"/>
              </w:rPr>
              <w:t>Thresholded using cluster-forming correction determined by Z &gt; 2.3 and a corrected cluster significance threshold of p &lt; 0.05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BFBFF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F3A9B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5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B82567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3.75×3.75×4m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F92C4" w14:textId="77777777" w:rsidR="001B70BA" w:rsidRPr="00163150" w:rsidRDefault="001B70BA" w:rsidP="001B70BA">
            <w:pPr>
              <w:spacing w:line="240" w:lineRule="auto"/>
              <w:jc w:val="center"/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</w:pPr>
            <w:r w:rsidRPr="00163150">
              <w:rPr>
                <w:rFonts w:ascii="Avenir" w:eastAsia="Times New Roman" w:hAnsi="Avenir"/>
                <w:color w:val="000000"/>
                <w:sz w:val="18"/>
                <w:szCs w:val="18"/>
                <w:lang w:val="pt-BR"/>
              </w:rPr>
              <w:t>N/I</w:t>
            </w:r>
          </w:p>
        </w:tc>
      </w:tr>
    </w:tbl>
    <w:p w14:paraId="44CE639E" w14:textId="77777777" w:rsidR="00981E3F" w:rsidRDefault="00981E3F" w:rsidP="00EE27E9">
      <w:pPr>
        <w:jc w:val="both"/>
        <w:rPr>
          <w:rFonts w:ascii="Times New Roman" w:eastAsia="Times New Roman" w:hAnsi="Times New Roman" w:cs="Times New Roman"/>
        </w:rPr>
      </w:pPr>
    </w:p>
    <w:p w14:paraId="1509014B" w14:textId="7ACB6303" w:rsidR="00C17FB4" w:rsidRDefault="00217C6E" w:rsidP="00930852">
      <w:pPr>
        <w:ind w:left="851" w:right="629"/>
        <w:jc w:val="both"/>
        <w:rPr>
          <w:rFonts w:ascii="Times New Roman" w:hAnsi="Times New Roman" w:cs="Times New Roman"/>
          <w:sz w:val="24"/>
          <w:szCs w:val="24"/>
        </w:rPr>
      </w:pPr>
      <w:r w:rsidRPr="00217C6E">
        <w:rPr>
          <w:rFonts w:ascii="Times New Roman" w:eastAsia="Times New Roman" w:hAnsi="Times New Roman" w:cs="Times New Roman"/>
        </w:rPr>
        <w:t>IQ</w:t>
      </w:r>
      <w:r w:rsidR="00981E3F">
        <w:rPr>
          <w:rFonts w:ascii="Times New Roman" w:eastAsia="Times New Roman" w:hAnsi="Times New Roman" w:cs="Times New Roman"/>
        </w:rPr>
        <w:t xml:space="preserve">, </w:t>
      </w:r>
      <w:r w:rsidR="00981E3F" w:rsidRPr="00981E3F">
        <w:rPr>
          <w:rFonts w:ascii="Times New Roman" w:eastAsia="Times New Roman" w:hAnsi="Times New Roman" w:cs="Times New Roman"/>
        </w:rPr>
        <w:t>intelligence quotient</w:t>
      </w:r>
      <w:r w:rsidR="00981E3F">
        <w:rPr>
          <w:rFonts w:ascii="Times New Roman" w:eastAsia="Times New Roman" w:hAnsi="Times New Roman" w:cs="Times New Roman"/>
        </w:rPr>
        <w:t xml:space="preserve">; HDRS, </w:t>
      </w:r>
      <w:r w:rsidR="00981E3F" w:rsidRPr="00981E3F">
        <w:rPr>
          <w:rFonts w:ascii="Times New Roman" w:eastAsia="Times New Roman" w:hAnsi="Times New Roman" w:cs="Times New Roman"/>
        </w:rPr>
        <w:t>Hamilton Depression Rating Scale</w:t>
      </w:r>
      <w:r w:rsidR="00981E3F">
        <w:rPr>
          <w:rFonts w:ascii="Times New Roman" w:eastAsia="Times New Roman" w:hAnsi="Times New Roman" w:cs="Times New Roman"/>
        </w:rPr>
        <w:t>; HARS,</w:t>
      </w:r>
      <w:r w:rsidR="00981E3F" w:rsidRPr="00981E3F">
        <w:rPr>
          <w:rFonts w:ascii="Times New Roman" w:eastAsia="Times New Roman" w:hAnsi="Times New Roman" w:cs="Times New Roman"/>
        </w:rPr>
        <w:t xml:space="preserve"> Hamilton Anxiety Rating Scale (HARS)</w:t>
      </w:r>
      <w:r w:rsidR="00981E3F">
        <w:rPr>
          <w:rFonts w:ascii="Times New Roman" w:eastAsia="Times New Roman" w:hAnsi="Times New Roman" w:cs="Times New Roman"/>
        </w:rPr>
        <w:t xml:space="preserve">; ATQ, </w:t>
      </w:r>
      <w:r w:rsidR="00981E3F" w:rsidRPr="00981E3F">
        <w:rPr>
          <w:rFonts w:ascii="Times New Roman" w:eastAsia="Times New Roman" w:hAnsi="Times New Roman" w:cs="Times New Roman"/>
        </w:rPr>
        <w:t>Automatic Thoughts Questionnaire scores</w:t>
      </w:r>
      <w:r w:rsidR="00981E3F">
        <w:rPr>
          <w:rFonts w:ascii="Times New Roman" w:eastAsia="Times New Roman" w:hAnsi="Times New Roman" w:cs="Times New Roman"/>
        </w:rPr>
        <w:t xml:space="preserve">; </w:t>
      </w:r>
      <w:r w:rsidR="00F5170E" w:rsidRPr="00217C6E">
        <w:rPr>
          <w:rFonts w:ascii="Times New Roman" w:eastAsia="Times New Roman" w:hAnsi="Times New Roman" w:cs="Times New Roman"/>
        </w:rPr>
        <w:t xml:space="preserve">REST, </w:t>
      </w:r>
      <w:r w:rsidR="00F5170E">
        <w:rPr>
          <w:rFonts w:ascii="Times New Roman" w:eastAsia="Times New Roman" w:hAnsi="Times New Roman" w:cs="Times New Roman"/>
        </w:rPr>
        <w:t>r</w:t>
      </w:r>
      <w:r w:rsidR="00F5170E" w:rsidRPr="00F5170E">
        <w:rPr>
          <w:rFonts w:ascii="Times New Roman" w:eastAsia="Times New Roman" w:hAnsi="Times New Roman" w:cs="Times New Roman"/>
        </w:rPr>
        <w:t>esting-</w:t>
      </w:r>
      <w:r w:rsidR="00F5170E">
        <w:rPr>
          <w:rFonts w:ascii="Times New Roman" w:eastAsia="Times New Roman" w:hAnsi="Times New Roman" w:cs="Times New Roman"/>
        </w:rPr>
        <w:t>s</w:t>
      </w:r>
      <w:r w:rsidR="00F5170E" w:rsidRPr="00F5170E">
        <w:rPr>
          <w:rFonts w:ascii="Times New Roman" w:eastAsia="Times New Roman" w:hAnsi="Times New Roman" w:cs="Times New Roman"/>
        </w:rPr>
        <w:t xml:space="preserve">tate fMRI </w:t>
      </w:r>
      <w:r w:rsidR="00F5170E">
        <w:rPr>
          <w:rFonts w:ascii="Times New Roman" w:eastAsia="Times New Roman" w:hAnsi="Times New Roman" w:cs="Times New Roman"/>
        </w:rPr>
        <w:t>d</w:t>
      </w:r>
      <w:r w:rsidR="00F5170E" w:rsidRPr="00F5170E">
        <w:rPr>
          <w:rFonts w:ascii="Times New Roman" w:eastAsia="Times New Roman" w:hAnsi="Times New Roman" w:cs="Times New Roman"/>
        </w:rPr>
        <w:t xml:space="preserve">ata </w:t>
      </w:r>
      <w:r w:rsidR="00F5170E">
        <w:rPr>
          <w:rFonts w:ascii="Times New Roman" w:eastAsia="Times New Roman" w:hAnsi="Times New Roman" w:cs="Times New Roman"/>
        </w:rPr>
        <w:t>a</w:t>
      </w:r>
      <w:r w:rsidR="00F5170E" w:rsidRPr="00F5170E">
        <w:rPr>
          <w:rFonts w:ascii="Times New Roman" w:eastAsia="Times New Roman" w:hAnsi="Times New Roman" w:cs="Times New Roman"/>
        </w:rPr>
        <w:t xml:space="preserve">nalysis </w:t>
      </w:r>
      <w:r w:rsidR="00F5170E">
        <w:rPr>
          <w:rFonts w:ascii="Times New Roman" w:eastAsia="Times New Roman" w:hAnsi="Times New Roman" w:cs="Times New Roman"/>
        </w:rPr>
        <w:t>t</w:t>
      </w:r>
      <w:r w:rsidR="00F5170E" w:rsidRPr="00F5170E">
        <w:rPr>
          <w:rFonts w:ascii="Times New Roman" w:eastAsia="Times New Roman" w:hAnsi="Times New Roman" w:cs="Times New Roman"/>
        </w:rPr>
        <w:t>oolkit</w:t>
      </w:r>
      <w:r w:rsidR="00F5170E">
        <w:rPr>
          <w:rFonts w:ascii="Times New Roman" w:eastAsia="Times New Roman" w:hAnsi="Times New Roman" w:cs="Times New Roman"/>
        </w:rPr>
        <w:t xml:space="preserve"> -</w:t>
      </w:r>
      <w:r w:rsidR="00F5170E" w:rsidRPr="00F5170E">
        <w:rPr>
          <w:rFonts w:ascii="Times New Roman" w:eastAsia="Times New Roman" w:hAnsi="Times New Roman" w:cs="Times New Roman"/>
        </w:rPr>
        <w:t xml:space="preserve"> is a tool used to process data from resting-state functional </w:t>
      </w:r>
      <w:r w:rsidR="00F5170E" w:rsidRPr="00F5170E">
        <w:rPr>
          <w:rFonts w:ascii="Times New Roman" w:eastAsia="Times New Roman" w:hAnsi="Times New Roman" w:cs="Times New Roman"/>
        </w:rPr>
        <w:lastRenderedPageBreak/>
        <w:t>magnetic resonance imaging</w:t>
      </w:r>
      <w:r w:rsidR="00F5170E">
        <w:rPr>
          <w:rFonts w:ascii="Times New Roman" w:eastAsia="Times New Roman" w:hAnsi="Times New Roman" w:cs="Times New Roman"/>
        </w:rPr>
        <w:t>;</w:t>
      </w:r>
      <w:r w:rsidR="00F5170E" w:rsidRPr="00F5170E">
        <w:rPr>
          <w:rFonts w:ascii="Times New Roman" w:eastAsia="Times New Roman" w:hAnsi="Times New Roman" w:cs="Times New Roman"/>
        </w:rPr>
        <w:t xml:space="preserve"> </w:t>
      </w:r>
      <w:r w:rsidR="009A5C6A" w:rsidRPr="00217C6E">
        <w:rPr>
          <w:rFonts w:ascii="Times New Roman" w:eastAsia="Times New Roman" w:hAnsi="Times New Roman" w:cs="Times New Roman"/>
        </w:rPr>
        <w:t>AFNI</w:t>
      </w:r>
      <w:r w:rsidR="009A5C6A">
        <w:rPr>
          <w:rFonts w:ascii="Times New Roman" w:eastAsia="Times New Roman" w:hAnsi="Times New Roman" w:cs="Times New Roman"/>
        </w:rPr>
        <w:t>, a</w:t>
      </w:r>
      <w:r w:rsidR="009A5C6A" w:rsidRPr="00AD6003">
        <w:rPr>
          <w:rFonts w:ascii="Times New Roman" w:eastAsia="Times New Roman" w:hAnsi="Times New Roman" w:cs="Times New Roman"/>
        </w:rPr>
        <w:t xml:space="preserve"> general statistical analysis for fMRI data</w:t>
      </w:r>
      <w:r w:rsidR="009A5C6A">
        <w:rPr>
          <w:rFonts w:ascii="Times New Roman" w:eastAsia="Times New Roman" w:hAnsi="Times New Roman" w:cs="Times New Roman"/>
        </w:rPr>
        <w:t xml:space="preserve">; </w:t>
      </w:r>
      <w:r w:rsidR="00EE27E9" w:rsidRPr="00217C6E">
        <w:rPr>
          <w:rFonts w:ascii="Times New Roman" w:eastAsia="Times New Roman" w:hAnsi="Times New Roman" w:cs="Times New Roman"/>
        </w:rPr>
        <w:t>DPARSF,</w:t>
      </w:r>
      <w:r w:rsidR="00EE27E9">
        <w:rPr>
          <w:rFonts w:ascii="Times New Roman" w:eastAsia="Times New Roman" w:hAnsi="Times New Roman" w:cs="Times New Roman"/>
        </w:rPr>
        <w:t xml:space="preserve"> d</w:t>
      </w:r>
      <w:r w:rsidR="00EE27E9" w:rsidRPr="00EE27E9">
        <w:rPr>
          <w:rFonts w:ascii="Times New Roman" w:eastAsia="Times New Roman" w:hAnsi="Times New Roman" w:cs="Times New Roman"/>
        </w:rPr>
        <w:t xml:space="preserve">ata </w:t>
      </w:r>
      <w:r w:rsidR="00EE27E9">
        <w:rPr>
          <w:rFonts w:ascii="Times New Roman" w:eastAsia="Times New Roman" w:hAnsi="Times New Roman" w:cs="Times New Roman"/>
        </w:rPr>
        <w:t>p</w:t>
      </w:r>
      <w:r w:rsidR="00EE27E9" w:rsidRPr="00EE27E9">
        <w:rPr>
          <w:rFonts w:ascii="Times New Roman" w:eastAsia="Times New Roman" w:hAnsi="Times New Roman" w:cs="Times New Roman"/>
        </w:rPr>
        <w:t xml:space="preserve">rocessing </w:t>
      </w:r>
      <w:r w:rsidR="00EE27E9">
        <w:rPr>
          <w:rFonts w:ascii="Times New Roman" w:eastAsia="Times New Roman" w:hAnsi="Times New Roman" w:cs="Times New Roman"/>
        </w:rPr>
        <w:t>a</w:t>
      </w:r>
      <w:r w:rsidR="00EE27E9" w:rsidRPr="00EE27E9">
        <w:rPr>
          <w:rFonts w:ascii="Times New Roman" w:eastAsia="Times New Roman" w:hAnsi="Times New Roman" w:cs="Times New Roman"/>
        </w:rPr>
        <w:t xml:space="preserve">ssistant for </w:t>
      </w:r>
      <w:r w:rsidR="00EE27E9">
        <w:rPr>
          <w:rFonts w:ascii="Times New Roman" w:eastAsia="Times New Roman" w:hAnsi="Times New Roman" w:cs="Times New Roman"/>
        </w:rPr>
        <w:t>r</w:t>
      </w:r>
      <w:r w:rsidR="00EE27E9" w:rsidRPr="00EE27E9">
        <w:rPr>
          <w:rFonts w:ascii="Times New Roman" w:eastAsia="Times New Roman" w:hAnsi="Times New Roman" w:cs="Times New Roman"/>
        </w:rPr>
        <w:t>esting-</w:t>
      </w:r>
      <w:r w:rsidR="00EE27E9">
        <w:rPr>
          <w:rFonts w:ascii="Times New Roman" w:eastAsia="Times New Roman" w:hAnsi="Times New Roman" w:cs="Times New Roman"/>
        </w:rPr>
        <w:t>s</w:t>
      </w:r>
      <w:r w:rsidR="00EE27E9" w:rsidRPr="00EE27E9">
        <w:rPr>
          <w:rFonts w:ascii="Times New Roman" w:eastAsia="Times New Roman" w:hAnsi="Times New Roman" w:cs="Times New Roman"/>
        </w:rPr>
        <w:t>tate fMRI</w:t>
      </w:r>
      <w:r w:rsidR="00EE27E9">
        <w:rPr>
          <w:rFonts w:ascii="Times New Roman" w:eastAsia="Times New Roman" w:hAnsi="Times New Roman" w:cs="Times New Roman"/>
        </w:rPr>
        <w:t xml:space="preserve">; </w:t>
      </w:r>
      <w:r w:rsidR="009A5C6A" w:rsidRPr="00217C6E">
        <w:rPr>
          <w:rFonts w:ascii="Times New Roman" w:eastAsia="Times New Roman" w:hAnsi="Times New Roman" w:cs="Times New Roman"/>
        </w:rPr>
        <w:t>FSL</w:t>
      </w:r>
      <w:r w:rsidR="009A5C6A" w:rsidRPr="006A29D9">
        <w:rPr>
          <w:rFonts w:ascii="Times New Roman" w:eastAsia="Times New Roman" w:hAnsi="Times New Roman" w:cs="Times New Roman"/>
        </w:rPr>
        <w:t xml:space="preserve"> is a comprehensive library of analysis tools for FMRI, MRI and diffusion brain imaging data</w:t>
      </w:r>
      <w:r w:rsidR="009A5C6A" w:rsidRPr="00217C6E">
        <w:rPr>
          <w:rFonts w:ascii="Times New Roman" w:eastAsia="Times New Roman" w:hAnsi="Times New Roman" w:cs="Times New Roman"/>
        </w:rPr>
        <w:t>;</w:t>
      </w:r>
      <w:r w:rsidR="00D4543D">
        <w:rPr>
          <w:rFonts w:ascii="Times New Roman" w:eastAsia="Times New Roman" w:hAnsi="Times New Roman" w:cs="Times New Roman"/>
        </w:rPr>
        <w:t xml:space="preserve"> </w:t>
      </w:r>
      <w:r w:rsidR="00D4543D" w:rsidRPr="00217C6E">
        <w:rPr>
          <w:rFonts w:ascii="Times New Roman" w:eastAsia="Times New Roman" w:hAnsi="Times New Roman" w:cs="Times New Roman"/>
        </w:rPr>
        <w:t xml:space="preserve">DPABI, </w:t>
      </w:r>
      <w:r w:rsidR="00D4543D">
        <w:rPr>
          <w:rFonts w:ascii="Times New Roman" w:eastAsia="Times New Roman" w:hAnsi="Times New Roman" w:cs="Times New Roman"/>
        </w:rPr>
        <w:t xml:space="preserve">a </w:t>
      </w:r>
      <w:r w:rsidR="00D4543D" w:rsidRPr="00D4543D">
        <w:rPr>
          <w:rFonts w:ascii="Times New Roman" w:eastAsia="Times New Roman" w:hAnsi="Times New Roman" w:cs="Times New Roman"/>
        </w:rPr>
        <w:t>toolbox for Data Processing &amp; Analysis of Brain Imaging</w:t>
      </w:r>
      <w:r w:rsidR="00D4543D">
        <w:rPr>
          <w:rFonts w:ascii="Times New Roman" w:eastAsia="Times New Roman" w:hAnsi="Times New Roman" w:cs="Times New Roman"/>
        </w:rPr>
        <w:t>;</w:t>
      </w:r>
      <w:r w:rsidR="009A5C6A">
        <w:rPr>
          <w:rFonts w:ascii="Times New Roman" w:eastAsia="Times New Roman" w:hAnsi="Times New Roman" w:cs="Times New Roman"/>
        </w:rPr>
        <w:t xml:space="preserve"> </w:t>
      </w:r>
      <w:r w:rsidR="00EE27E9" w:rsidRPr="00217C6E">
        <w:rPr>
          <w:rFonts w:ascii="Times New Roman" w:eastAsia="Times New Roman" w:hAnsi="Times New Roman" w:cs="Times New Roman"/>
        </w:rPr>
        <w:t xml:space="preserve">GRETNA, </w:t>
      </w:r>
      <w:r w:rsidR="00EE27E9">
        <w:rPr>
          <w:rFonts w:ascii="Times New Roman" w:eastAsia="Times New Roman" w:hAnsi="Times New Roman" w:cs="Times New Roman"/>
        </w:rPr>
        <w:t>g</w:t>
      </w:r>
      <w:r w:rsidR="00EE27E9" w:rsidRPr="00EE27E9">
        <w:rPr>
          <w:rFonts w:ascii="Times New Roman" w:eastAsia="Times New Roman" w:hAnsi="Times New Roman" w:cs="Times New Roman"/>
        </w:rPr>
        <w:t xml:space="preserve">raph </w:t>
      </w:r>
      <w:r w:rsidR="00EE27E9">
        <w:rPr>
          <w:rFonts w:ascii="Times New Roman" w:eastAsia="Times New Roman" w:hAnsi="Times New Roman" w:cs="Times New Roman"/>
        </w:rPr>
        <w:t>t</w:t>
      </w:r>
      <w:r w:rsidR="00EE27E9" w:rsidRPr="00EE27E9">
        <w:rPr>
          <w:rFonts w:ascii="Times New Roman" w:eastAsia="Times New Roman" w:hAnsi="Times New Roman" w:cs="Times New Roman"/>
        </w:rPr>
        <w:t xml:space="preserve">heoretical </w:t>
      </w:r>
      <w:r w:rsidR="00EE27E9">
        <w:rPr>
          <w:rFonts w:ascii="Times New Roman" w:eastAsia="Times New Roman" w:hAnsi="Times New Roman" w:cs="Times New Roman"/>
        </w:rPr>
        <w:t>n</w:t>
      </w:r>
      <w:r w:rsidR="00EE27E9" w:rsidRPr="00EE27E9">
        <w:rPr>
          <w:rFonts w:ascii="Times New Roman" w:eastAsia="Times New Roman" w:hAnsi="Times New Roman" w:cs="Times New Roman"/>
        </w:rPr>
        <w:t xml:space="preserve">etwork </w:t>
      </w:r>
      <w:r w:rsidR="00EE27E9">
        <w:rPr>
          <w:rFonts w:ascii="Times New Roman" w:eastAsia="Times New Roman" w:hAnsi="Times New Roman" w:cs="Times New Roman"/>
        </w:rPr>
        <w:t>a</w:t>
      </w:r>
      <w:r w:rsidR="00EE27E9" w:rsidRPr="00EE27E9">
        <w:rPr>
          <w:rFonts w:ascii="Times New Roman" w:eastAsia="Times New Roman" w:hAnsi="Times New Roman" w:cs="Times New Roman"/>
        </w:rPr>
        <w:t>nalysis</w:t>
      </w:r>
      <w:r w:rsidR="00EE27E9">
        <w:rPr>
          <w:rFonts w:ascii="Times New Roman" w:eastAsia="Times New Roman" w:hAnsi="Times New Roman" w:cs="Times New Roman"/>
        </w:rPr>
        <w:t xml:space="preserve">; </w:t>
      </w:r>
      <w:r w:rsidR="00F5170E" w:rsidRPr="00217C6E">
        <w:rPr>
          <w:rFonts w:ascii="Times New Roman" w:eastAsia="Times New Roman" w:hAnsi="Times New Roman" w:cs="Times New Roman"/>
        </w:rPr>
        <w:t>MRIcro,</w:t>
      </w:r>
      <w:r w:rsidR="00F5170E">
        <w:rPr>
          <w:rFonts w:ascii="Times New Roman" w:eastAsia="Times New Roman" w:hAnsi="Times New Roman" w:cs="Times New Roman"/>
        </w:rPr>
        <w:t xml:space="preserve"> </w:t>
      </w:r>
      <w:r w:rsidR="00F5170E" w:rsidRPr="00F5170E">
        <w:rPr>
          <w:rFonts w:ascii="Times New Roman" w:eastAsia="Times New Roman" w:hAnsi="Times New Roman" w:cs="Times New Roman"/>
        </w:rPr>
        <w:t>is an application that allows you to view medical images</w:t>
      </w:r>
      <w:r w:rsidR="00F5170E">
        <w:rPr>
          <w:rFonts w:ascii="Times New Roman" w:eastAsia="Times New Roman" w:hAnsi="Times New Roman" w:cs="Times New Roman"/>
        </w:rPr>
        <w:t xml:space="preserve">; </w:t>
      </w:r>
      <w:r w:rsidR="009A5C6A" w:rsidRPr="00217C6E">
        <w:rPr>
          <w:rFonts w:ascii="Times New Roman" w:eastAsia="Times New Roman" w:hAnsi="Times New Roman" w:cs="Times New Roman"/>
        </w:rPr>
        <w:t xml:space="preserve">SPM, </w:t>
      </w:r>
      <w:r w:rsidR="009A5C6A">
        <w:rPr>
          <w:rFonts w:ascii="Times New Roman" w:eastAsia="Times New Roman" w:hAnsi="Times New Roman" w:cs="Times New Roman"/>
        </w:rPr>
        <w:t>statistical parametric mapping</w:t>
      </w:r>
      <w:r w:rsidR="009A5C6A" w:rsidRPr="00217C6E">
        <w:rPr>
          <w:rFonts w:ascii="Times New Roman" w:eastAsia="Times New Roman" w:hAnsi="Times New Roman" w:cs="Times New Roman"/>
        </w:rPr>
        <w:t>;</w:t>
      </w:r>
      <w:r w:rsidR="009A5C6A">
        <w:rPr>
          <w:rFonts w:ascii="Times New Roman" w:eastAsia="Times New Roman" w:hAnsi="Times New Roman" w:cs="Times New Roman"/>
        </w:rPr>
        <w:t xml:space="preserve"> </w:t>
      </w:r>
      <w:r w:rsidR="009A5C6A" w:rsidRPr="00217C6E">
        <w:rPr>
          <w:rFonts w:ascii="Times New Roman" w:eastAsia="Times New Roman" w:hAnsi="Times New Roman" w:cs="Times New Roman"/>
        </w:rPr>
        <w:t xml:space="preserve">FDR, </w:t>
      </w:r>
      <w:r w:rsidR="009A5C6A" w:rsidRPr="00F060DD">
        <w:rPr>
          <w:rFonts w:ascii="Times New Roman" w:eastAsia="Times New Roman" w:hAnsi="Times New Roman" w:cs="Times New Roman"/>
        </w:rPr>
        <w:t>false discovery rate;</w:t>
      </w:r>
      <w:r w:rsidR="009A5C6A">
        <w:rPr>
          <w:rFonts w:ascii="Times New Roman" w:eastAsia="Times New Roman" w:hAnsi="Times New Roman" w:cs="Times New Roman"/>
        </w:rPr>
        <w:t xml:space="preserve"> BMI, body mass index;</w:t>
      </w:r>
      <w:r w:rsidR="009A5C6A" w:rsidRPr="009A5C6A">
        <w:rPr>
          <w:rFonts w:ascii="Times New Roman" w:eastAsia="Times New Roman" w:hAnsi="Times New Roman" w:cs="Times New Roman"/>
        </w:rPr>
        <w:t xml:space="preserve"> </w:t>
      </w:r>
      <w:r w:rsidR="009A5C6A">
        <w:rPr>
          <w:rFonts w:ascii="Times New Roman" w:eastAsia="Times New Roman" w:hAnsi="Times New Roman" w:cs="Times New Roman"/>
        </w:rPr>
        <w:t xml:space="preserve">FD, framewise displacement; </w:t>
      </w:r>
      <w:r w:rsidR="00D4543D">
        <w:rPr>
          <w:rFonts w:ascii="Times New Roman" w:eastAsia="Times New Roman" w:hAnsi="Times New Roman" w:cs="Times New Roman"/>
        </w:rPr>
        <w:t xml:space="preserve">DVARS, </w:t>
      </w:r>
      <w:r w:rsidR="00D4543D" w:rsidRPr="00D4543D">
        <w:rPr>
          <w:rFonts w:ascii="Times New Roman" w:eastAsia="Times New Roman" w:hAnsi="Times New Roman" w:cs="Times New Roman"/>
        </w:rPr>
        <w:t>is the root mean square of the temporal change of the fMRI voxel-wise signal at each time point</w:t>
      </w:r>
      <w:r w:rsidR="00F5170E">
        <w:rPr>
          <w:rFonts w:ascii="Times New Roman" w:eastAsia="Times New Roman" w:hAnsi="Times New Roman" w:cs="Times New Roman"/>
        </w:rPr>
        <w:t xml:space="preserve"> (</w:t>
      </w:r>
      <w:r w:rsidR="00F5170E" w:rsidRPr="00F5170E">
        <w:rPr>
          <w:rFonts w:ascii="Times New Roman" w:eastAsia="Times New Roman" w:hAnsi="Times New Roman" w:cs="Times New Roman"/>
          <w:sz w:val="24"/>
          <w:szCs w:val="24"/>
        </w:rPr>
        <w:t>Yang</w:t>
      </w:r>
      <w:r w:rsidR="00F5170E">
        <w:rPr>
          <w:rFonts w:ascii="Times New Roman" w:eastAsia="Times New Roman" w:hAnsi="Times New Roman" w:cs="Times New Roman"/>
          <w:sz w:val="24"/>
          <w:szCs w:val="24"/>
        </w:rPr>
        <w:t xml:space="preserve"> et al, 2019)</w:t>
      </w:r>
      <w:r w:rsidR="00D4543D">
        <w:rPr>
          <w:rFonts w:ascii="Times New Roman" w:eastAsia="Times New Roman" w:hAnsi="Times New Roman" w:cs="Times New Roman"/>
        </w:rPr>
        <w:t xml:space="preserve">; </w:t>
      </w:r>
      <w:r w:rsidR="00EE27E9">
        <w:rPr>
          <w:rFonts w:ascii="Times New Roman" w:eastAsia="Times New Roman" w:hAnsi="Times New Roman" w:cs="Times New Roman"/>
        </w:rPr>
        <w:t>CONN</w:t>
      </w:r>
      <w:r w:rsidR="00EE27E9" w:rsidRPr="00217C6E">
        <w:rPr>
          <w:rFonts w:ascii="Times New Roman" w:eastAsia="Times New Roman" w:hAnsi="Times New Roman" w:cs="Times New Roman"/>
        </w:rPr>
        <w:t>,</w:t>
      </w:r>
      <w:r w:rsidR="00EE27E9">
        <w:rPr>
          <w:rFonts w:ascii="Times New Roman" w:eastAsia="Times New Roman" w:hAnsi="Times New Roman" w:cs="Times New Roman"/>
        </w:rPr>
        <w:t xml:space="preserve"> </w:t>
      </w:r>
      <w:r w:rsidR="00EE27E9" w:rsidRPr="00F060DD">
        <w:rPr>
          <w:rFonts w:ascii="Times New Roman" w:eastAsia="Times New Roman" w:hAnsi="Times New Roman" w:cs="Times New Roman"/>
        </w:rPr>
        <w:t>Cognitive and Affective Neuroscience Laboratory, Massachusetts Institute of Technology, Cambridge, MA;</w:t>
      </w:r>
      <w:r w:rsidR="00EE27E9">
        <w:rPr>
          <w:rFonts w:ascii="Times New Roman" w:eastAsia="Times New Roman" w:hAnsi="Times New Roman" w:cs="Times New Roman"/>
        </w:rPr>
        <w:t xml:space="preserve"> </w:t>
      </w:r>
      <w:r w:rsidR="009A5C6A">
        <w:rPr>
          <w:rFonts w:ascii="Times New Roman" w:eastAsia="Times New Roman" w:hAnsi="Times New Roman" w:cs="Times New Roman"/>
        </w:rPr>
        <w:t xml:space="preserve">FWE, </w:t>
      </w:r>
      <w:r w:rsidR="009A5C6A" w:rsidRPr="00F060DD">
        <w:rPr>
          <w:rFonts w:ascii="Times New Roman" w:eastAsia="Times New Roman" w:hAnsi="Times New Roman" w:cs="Times New Roman"/>
        </w:rPr>
        <w:t xml:space="preserve">family wise error; </w:t>
      </w:r>
      <w:r w:rsidR="009A5C6A">
        <w:rPr>
          <w:rFonts w:ascii="Times New Roman" w:eastAsia="Times New Roman" w:hAnsi="Times New Roman" w:cs="Times New Roman"/>
        </w:rPr>
        <w:t xml:space="preserve">GRE, Gaussian randon field correction; </w:t>
      </w:r>
      <w:r w:rsidR="009A5C6A" w:rsidRPr="000B0F0B">
        <w:rPr>
          <w:rFonts w:ascii="Times New Roman" w:eastAsia="Times New Roman" w:hAnsi="Times New Roman" w:cs="Times New Roman"/>
        </w:rPr>
        <w:t>N/I, not informed</w:t>
      </w:r>
      <w:r w:rsidR="00981E3F">
        <w:rPr>
          <w:rFonts w:ascii="Times New Roman" w:eastAsia="Times New Roman" w:hAnsi="Times New Roman" w:cs="Times New Roman"/>
        </w:rPr>
        <w:t>.</w:t>
      </w:r>
    </w:p>
    <w:sectPr w:rsidR="00C17FB4" w:rsidSect="004D746C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DE71F" w14:textId="77777777" w:rsidR="008C4E61" w:rsidRDefault="008C4E61">
      <w:pPr>
        <w:spacing w:line="240" w:lineRule="auto"/>
      </w:pPr>
      <w:r>
        <w:separator/>
      </w:r>
    </w:p>
  </w:endnote>
  <w:endnote w:type="continuationSeparator" w:id="0">
    <w:p w14:paraId="0E6A2568" w14:textId="77777777" w:rsidR="008C4E61" w:rsidRDefault="008C4E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venir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3CD10" w14:textId="77777777" w:rsidR="008C4E61" w:rsidRDefault="008C4E61">
      <w:pPr>
        <w:spacing w:line="240" w:lineRule="auto"/>
      </w:pPr>
      <w:r>
        <w:separator/>
      </w:r>
    </w:p>
  </w:footnote>
  <w:footnote w:type="continuationSeparator" w:id="0">
    <w:p w14:paraId="6E9EF28D" w14:textId="77777777" w:rsidR="008C4E61" w:rsidRDefault="008C4E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62D"/>
    <w:rsid w:val="0000103B"/>
    <w:rsid w:val="000061DE"/>
    <w:rsid w:val="00043DBE"/>
    <w:rsid w:val="00091CA1"/>
    <w:rsid w:val="000B0F0A"/>
    <w:rsid w:val="000B0F0B"/>
    <w:rsid w:val="000B3DC3"/>
    <w:rsid w:val="0010562D"/>
    <w:rsid w:val="001132AD"/>
    <w:rsid w:val="00133ED4"/>
    <w:rsid w:val="00163150"/>
    <w:rsid w:val="00187F3E"/>
    <w:rsid w:val="001A2CB1"/>
    <w:rsid w:val="001B1A35"/>
    <w:rsid w:val="001B65EC"/>
    <w:rsid w:val="001B70BA"/>
    <w:rsid w:val="001D14FA"/>
    <w:rsid w:val="001E440D"/>
    <w:rsid w:val="00217C6E"/>
    <w:rsid w:val="00225710"/>
    <w:rsid w:val="0025413B"/>
    <w:rsid w:val="00265638"/>
    <w:rsid w:val="002D0AE5"/>
    <w:rsid w:val="002D1AAA"/>
    <w:rsid w:val="00346F18"/>
    <w:rsid w:val="003826F6"/>
    <w:rsid w:val="00395862"/>
    <w:rsid w:val="003C1703"/>
    <w:rsid w:val="003E205A"/>
    <w:rsid w:val="003F41AD"/>
    <w:rsid w:val="0042527D"/>
    <w:rsid w:val="00476215"/>
    <w:rsid w:val="004821C5"/>
    <w:rsid w:val="004A0435"/>
    <w:rsid w:val="004A40CB"/>
    <w:rsid w:val="004D746C"/>
    <w:rsid w:val="004F7705"/>
    <w:rsid w:val="005042FA"/>
    <w:rsid w:val="005438CF"/>
    <w:rsid w:val="005D1BFA"/>
    <w:rsid w:val="005D4ED1"/>
    <w:rsid w:val="005D7CFC"/>
    <w:rsid w:val="00652157"/>
    <w:rsid w:val="00653B08"/>
    <w:rsid w:val="00675137"/>
    <w:rsid w:val="0068783D"/>
    <w:rsid w:val="006A29D9"/>
    <w:rsid w:val="006B2480"/>
    <w:rsid w:val="00722EF7"/>
    <w:rsid w:val="00770B97"/>
    <w:rsid w:val="00774EB2"/>
    <w:rsid w:val="0080672E"/>
    <w:rsid w:val="00850FD7"/>
    <w:rsid w:val="00866E01"/>
    <w:rsid w:val="00883789"/>
    <w:rsid w:val="00891432"/>
    <w:rsid w:val="008B703E"/>
    <w:rsid w:val="008C4E61"/>
    <w:rsid w:val="00930852"/>
    <w:rsid w:val="00952BBB"/>
    <w:rsid w:val="00981E3F"/>
    <w:rsid w:val="0098667C"/>
    <w:rsid w:val="009A0FA7"/>
    <w:rsid w:val="009A5C6A"/>
    <w:rsid w:val="009D32EE"/>
    <w:rsid w:val="009F6CE5"/>
    <w:rsid w:val="00A231E3"/>
    <w:rsid w:val="00A37957"/>
    <w:rsid w:val="00A54ED9"/>
    <w:rsid w:val="00AA27BF"/>
    <w:rsid w:val="00AB4F53"/>
    <w:rsid w:val="00AB7683"/>
    <w:rsid w:val="00AD6003"/>
    <w:rsid w:val="00AD79C7"/>
    <w:rsid w:val="00B10C7A"/>
    <w:rsid w:val="00B21BD3"/>
    <w:rsid w:val="00BB16AF"/>
    <w:rsid w:val="00BE2840"/>
    <w:rsid w:val="00BE4F93"/>
    <w:rsid w:val="00C06C0B"/>
    <w:rsid w:val="00C17FB4"/>
    <w:rsid w:val="00C40052"/>
    <w:rsid w:val="00C66818"/>
    <w:rsid w:val="00C84A52"/>
    <w:rsid w:val="00CF0941"/>
    <w:rsid w:val="00D2478A"/>
    <w:rsid w:val="00D35599"/>
    <w:rsid w:val="00D4543D"/>
    <w:rsid w:val="00D472C9"/>
    <w:rsid w:val="00D802D7"/>
    <w:rsid w:val="00D94597"/>
    <w:rsid w:val="00DC7AA7"/>
    <w:rsid w:val="00DD56F4"/>
    <w:rsid w:val="00DF6552"/>
    <w:rsid w:val="00E00993"/>
    <w:rsid w:val="00E47339"/>
    <w:rsid w:val="00E56C6D"/>
    <w:rsid w:val="00E7109F"/>
    <w:rsid w:val="00E711F2"/>
    <w:rsid w:val="00EA4C63"/>
    <w:rsid w:val="00EB7256"/>
    <w:rsid w:val="00EE27E9"/>
    <w:rsid w:val="00F060DD"/>
    <w:rsid w:val="00F143D9"/>
    <w:rsid w:val="00F40BC2"/>
    <w:rsid w:val="00F5170E"/>
    <w:rsid w:val="00F839E2"/>
    <w:rsid w:val="00FE7F09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16E73"/>
  <w15:docId w15:val="{B822FF64-96C8-4D42-AD29-68320DA38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47DB0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47DB0"/>
    <w:rPr>
      <w:rFonts w:ascii="Consolas" w:hAnsi="Consolas"/>
      <w:sz w:val="20"/>
      <w:szCs w:val="20"/>
    </w:rPr>
  </w:style>
  <w:style w:type="table" w:customStyle="1" w:styleId="a0">
    <w:basedOn w:val="TableNormal0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0B3D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3DC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3DC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3DC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3DC3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63150"/>
  </w:style>
  <w:style w:type="paragraph" w:styleId="Rodap">
    <w:name w:val="footer"/>
    <w:basedOn w:val="Normal"/>
    <w:link w:val="RodapChar"/>
    <w:uiPriority w:val="99"/>
    <w:unhideWhenUsed/>
    <w:rsid w:val="00163150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63150"/>
  </w:style>
  <w:style w:type="character" w:styleId="Hyperlink">
    <w:name w:val="Hyperlink"/>
    <w:basedOn w:val="Fontepargpadro"/>
    <w:uiPriority w:val="99"/>
    <w:unhideWhenUsed/>
    <w:rsid w:val="00EE27E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EE27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AHgD3khVp6EWtUZ+/vzMWNJDLDQ==">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35E4E2F-A562-4507-B827-C66314835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71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Pedro Henrique Janz Moreira</cp:lastModifiedBy>
  <cp:revision>6</cp:revision>
  <cp:lastPrinted>2024-12-10T04:30:00Z</cp:lastPrinted>
  <dcterms:created xsi:type="dcterms:W3CDTF">2024-12-19T20:49:00Z</dcterms:created>
  <dcterms:modified xsi:type="dcterms:W3CDTF">2025-03-31T13:08:00Z</dcterms:modified>
</cp:coreProperties>
</file>